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9B298" w14:textId="588EFA54" w:rsidR="003C6B68" w:rsidRPr="002D400C" w:rsidRDefault="00DE1D6D">
      <w:pPr>
        <w:rPr>
          <w:rFonts w:ascii="Times New Roman" w:hAnsi="Times New Roman" w:cs="Times New Roman"/>
          <w:lang w:eastAsia="zh-CN"/>
        </w:rPr>
      </w:pPr>
      <w:r w:rsidRPr="002D400C">
        <w:rPr>
          <w:rFonts w:ascii="Times New Roman" w:hAnsi="Times New Roman" w:cs="Times New Roman"/>
          <w:lang w:eastAsia="zh-CN"/>
        </w:rPr>
        <w:t xml:space="preserve">Supporting </w:t>
      </w:r>
      <w:r w:rsidR="006E5EC5" w:rsidRPr="002D400C">
        <w:rPr>
          <w:rFonts w:ascii="Times New Roman" w:hAnsi="Times New Roman" w:cs="Times New Roman"/>
          <w:lang w:eastAsia="zh-CN"/>
        </w:rPr>
        <w:t xml:space="preserve">information </w:t>
      </w:r>
      <w:r w:rsidR="004529BB">
        <w:rPr>
          <w:rFonts w:ascii="Times New Roman" w:hAnsi="Times New Roman" w:cs="Times New Roman"/>
          <w:lang w:eastAsia="zh-CN"/>
        </w:rPr>
        <w:t>3</w:t>
      </w:r>
      <w:bookmarkStart w:id="0" w:name="_GoBack"/>
      <w:bookmarkEnd w:id="0"/>
    </w:p>
    <w:p w14:paraId="27AE0140" w14:textId="77777777" w:rsidR="006E5EC5" w:rsidRPr="002D400C" w:rsidRDefault="006E5EC5">
      <w:pPr>
        <w:rPr>
          <w:rFonts w:ascii="Times New Roman" w:hAnsi="Times New Roman" w:cs="Times New Roman"/>
          <w:lang w:eastAsia="zh-CN"/>
        </w:rPr>
      </w:pPr>
    </w:p>
    <w:p w14:paraId="7948B9AC" w14:textId="0A58C206" w:rsidR="006E5EC5" w:rsidRPr="002D400C" w:rsidRDefault="006E5EC5" w:rsidP="006E5EC5">
      <w:pPr>
        <w:pStyle w:val="maintext"/>
        <w:ind w:firstLine="720"/>
        <w:rPr>
          <w:rFonts w:cs="Times New Roman"/>
          <w:szCs w:val="24"/>
        </w:rPr>
      </w:pPr>
      <w:r w:rsidRPr="002D400C">
        <w:rPr>
          <w:rFonts w:cs="Times New Roman"/>
          <w:szCs w:val="24"/>
        </w:rPr>
        <w:t xml:space="preserve">The table shows four categories of words that are used to automatically match the addresses of authors to identify four types of institutions: biology-oriented, systems-oriented, interdisciplinary, and systems biology institutes. </w:t>
      </w:r>
    </w:p>
    <w:tbl>
      <w:tblPr>
        <w:tblStyle w:val="TableGrid"/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5670"/>
      </w:tblGrid>
      <w:tr w:rsidR="006E5EC5" w:rsidRPr="002D400C" w14:paraId="71E72246" w14:textId="77777777" w:rsidTr="0095667B">
        <w:trPr>
          <w:trHeight w:val="647"/>
          <w:jc w:val="center"/>
        </w:trPr>
        <w:tc>
          <w:tcPr>
            <w:tcW w:w="1980" w:type="dxa"/>
          </w:tcPr>
          <w:p w14:paraId="7607FCF5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 xml:space="preserve">Four Categories </w:t>
            </w:r>
          </w:p>
        </w:tc>
        <w:tc>
          <w:tcPr>
            <w:tcW w:w="5670" w:type="dxa"/>
          </w:tcPr>
          <w:p w14:paraId="2B803E6A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>Words</w:t>
            </w:r>
          </w:p>
        </w:tc>
      </w:tr>
      <w:tr w:rsidR="006E5EC5" w:rsidRPr="002D400C" w14:paraId="1351B84C" w14:textId="77777777" w:rsidTr="0095667B">
        <w:trPr>
          <w:jc w:val="center"/>
        </w:trPr>
        <w:tc>
          <w:tcPr>
            <w:tcW w:w="1980" w:type="dxa"/>
          </w:tcPr>
          <w:p w14:paraId="4B1AD95B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>Words for biology-oriented institutions (119 words)</w:t>
            </w:r>
          </w:p>
        </w:tc>
        <w:tc>
          <w:tcPr>
            <w:tcW w:w="5670" w:type="dxa"/>
          </w:tcPr>
          <w:p w14:paraId="601150B2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>allergy, anim, animal, anat, anatomy, anesthesiology, anesthesiol, arteriosclerosis, bioanalyt, biometry, biosci, brain, bacteriol, conservat, cattle,  cardiol, canc, cancer, cardiac, cardiovasc, cell, clin, clinical,  cytology, cytol, dermatol, dermatology, developmental,  diseases, dna,  drug, ecol,  ecology, entomol, entomology,  epidemiology,  evolutionary, food,  genet, genetics,  genom,  genome, genomics, glaxosmithkline, health, heart, hlth, hosp, hospital, Hepatol, Hepatology, human, immunology, immunol, Immunotechnol, immun, infect, insect, life, liver, livestock, lung, marine,  med, medical, medicine,  merck, microbiol, microbial, microbiology, mol, molecular, neurosci, nih, neurology, neurol, nutrit, nutrition, nutr, oncology, oncol, oral, organ, pfizer, pediat, pediatric,  pathol, pathology,  padiat, pediatrics, plant, pharm, pharma, pharmacol, pharmacology, pharmaceut, physiol, physiology, plant, proteomics, psychiat, reprod, reproduce,  structrual,  surgery, surg, syngenta, therapeut, therapeutical, toxicol, toxicology, vaccine,  vaccines, vet, virol, virus, virology,  zoology, zool</w:t>
            </w:r>
          </w:p>
        </w:tc>
      </w:tr>
      <w:tr w:rsidR="006E5EC5" w:rsidRPr="002D400C" w14:paraId="5C1E3F91" w14:textId="77777777" w:rsidTr="0095667B">
        <w:trPr>
          <w:jc w:val="center"/>
        </w:trPr>
        <w:tc>
          <w:tcPr>
            <w:tcW w:w="1980" w:type="dxa"/>
          </w:tcPr>
          <w:p w14:paraId="41180A36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>Words for systems-oriented institutions (47 words)</w:t>
            </w:r>
          </w:p>
        </w:tc>
        <w:tc>
          <w:tcPr>
            <w:tcW w:w="5670" w:type="dxa"/>
          </w:tcPr>
          <w:p w14:paraId="524C81D9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 xml:space="preserve">artificial,  artificial, astrophysics, aerosp, aerospace, automat,              chem, chem,  chemical, chemical, chemistry, commun, communication, comp, computat, computer, cs, control, data, database , dynam, dynamics, elect, elec, ee, energy, electrical, infocomm, informat, information, mat, math, mathematics, mech, mechanical,  microsoft, modeling, phys, physics, </w:t>
            </w:r>
            <w:r w:rsidRPr="002D400C">
              <w:rPr>
                <w:rFonts w:cs="Times New Roman"/>
                <w:color w:val="000000" w:themeColor="text1"/>
                <w:szCs w:val="24"/>
              </w:rPr>
              <w:lastRenderedPageBreak/>
              <w:t>sensors, siemens, signals, simulat,  sony,  statistics, stat, weapons</w:t>
            </w:r>
          </w:p>
        </w:tc>
      </w:tr>
      <w:tr w:rsidR="006E5EC5" w:rsidRPr="002D400C" w14:paraId="2BA71081" w14:textId="77777777" w:rsidTr="0095667B">
        <w:trPr>
          <w:jc w:val="center"/>
        </w:trPr>
        <w:tc>
          <w:tcPr>
            <w:tcW w:w="1980" w:type="dxa"/>
          </w:tcPr>
          <w:p w14:paraId="0F79806F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lastRenderedPageBreak/>
              <w:t>Words for Interdisciplinary institutions (24 words)</w:t>
            </w:r>
          </w:p>
        </w:tc>
        <w:tc>
          <w:tcPr>
            <w:tcW w:w="5670" w:type="dxa"/>
          </w:tcPr>
          <w:p w14:paraId="4340E53C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>biochem, biochemistry, biocomputing,  biodynamics, biodesign,            bioenergy, bioenerget, bioenergetics, bioengn, bioengineering,            bioinformat, bioinformatics, biomech, biomechanics, biomodeling, biophysics, biophys, biostatistics, biostat, biotech, biotechnol,  biotechnology, ebi, interdisciplinary</w:t>
            </w:r>
          </w:p>
        </w:tc>
      </w:tr>
      <w:tr w:rsidR="006E5EC5" w:rsidRPr="002D400C" w14:paraId="4BD5A413" w14:textId="77777777" w:rsidTr="0095667B">
        <w:trPr>
          <w:jc w:val="center"/>
        </w:trPr>
        <w:tc>
          <w:tcPr>
            <w:tcW w:w="1980" w:type="dxa"/>
          </w:tcPr>
          <w:p w14:paraId="4330F94F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>Systems biology institutions (3 words)</w:t>
            </w:r>
          </w:p>
        </w:tc>
        <w:tc>
          <w:tcPr>
            <w:tcW w:w="5670" w:type="dxa"/>
          </w:tcPr>
          <w:p w14:paraId="48D91A60" w14:textId="77777777" w:rsidR="006E5EC5" w:rsidRPr="002D400C" w:rsidRDefault="006E5EC5" w:rsidP="0095667B">
            <w:pPr>
              <w:pStyle w:val="maintext"/>
              <w:rPr>
                <w:rFonts w:cs="Times New Roman"/>
                <w:color w:val="000000" w:themeColor="text1"/>
                <w:szCs w:val="24"/>
              </w:rPr>
            </w:pPr>
            <w:r w:rsidRPr="002D400C">
              <w:rPr>
                <w:rFonts w:cs="Times New Roman"/>
                <w:color w:val="000000" w:themeColor="text1"/>
                <w:szCs w:val="24"/>
              </w:rPr>
              <w:t>systems biology, biosystems, biosyst</w:t>
            </w:r>
          </w:p>
        </w:tc>
      </w:tr>
    </w:tbl>
    <w:p w14:paraId="0C432692" w14:textId="77777777" w:rsidR="00DE1D6D" w:rsidRPr="002D400C" w:rsidRDefault="00DE1D6D">
      <w:pPr>
        <w:rPr>
          <w:rFonts w:ascii="Times New Roman" w:hAnsi="Times New Roman" w:cs="Times New Roman"/>
          <w:lang w:eastAsia="zh-CN"/>
        </w:rPr>
      </w:pPr>
    </w:p>
    <w:sectPr w:rsidR="00DE1D6D" w:rsidRPr="002D400C" w:rsidSect="00F84B6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3B737" w14:textId="77777777" w:rsidR="00496D71" w:rsidRDefault="00496D71">
      <w:r>
        <w:separator/>
      </w:r>
    </w:p>
  </w:endnote>
  <w:endnote w:type="continuationSeparator" w:id="0">
    <w:p w14:paraId="3EC32C89" w14:textId="77777777" w:rsidR="00496D71" w:rsidRDefault="00496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967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3C1CB4" w14:textId="77777777" w:rsidR="006E5EC5" w:rsidRDefault="006E5EC5">
        <w:pPr>
          <w:pStyle w:val="Footer"/>
          <w:jc w:val="center"/>
        </w:pPr>
        <w:r w:rsidRPr="00F117D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117D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117D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96D7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117D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D25FBB7" w14:textId="77777777" w:rsidR="006E5EC5" w:rsidRPr="00114A89" w:rsidRDefault="006E5EC5" w:rsidP="006A4A22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E3CF8" w14:textId="77777777" w:rsidR="00496D71" w:rsidRDefault="00496D71">
      <w:r>
        <w:separator/>
      </w:r>
    </w:p>
  </w:footnote>
  <w:footnote w:type="continuationSeparator" w:id="0">
    <w:p w14:paraId="352CDFF5" w14:textId="77777777" w:rsidR="00496D71" w:rsidRDefault="00496D7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121915" w14:textId="77777777" w:rsidR="006E5EC5" w:rsidRDefault="006E5EC5" w:rsidP="00F117D7">
    <w:pPr>
      <w:pStyle w:val="Header"/>
      <w:ind w:right="36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D6D"/>
    <w:rsid w:val="002D400C"/>
    <w:rsid w:val="004529BB"/>
    <w:rsid w:val="00496D71"/>
    <w:rsid w:val="006C0DDA"/>
    <w:rsid w:val="006E5EC5"/>
    <w:rsid w:val="00700BF4"/>
    <w:rsid w:val="007E294D"/>
    <w:rsid w:val="00A137FD"/>
    <w:rsid w:val="00C565F8"/>
    <w:rsid w:val="00DE1D6D"/>
    <w:rsid w:val="00F8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E8B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pe">
    <w:name w:val="figure stype"/>
    <w:basedOn w:val="Normal"/>
    <w:qFormat/>
    <w:rsid w:val="007E294D"/>
    <w:pPr>
      <w:spacing w:line="480" w:lineRule="auto"/>
      <w:ind w:firstLine="720"/>
      <w:jc w:val="center"/>
    </w:pPr>
    <w:rPr>
      <w:rFonts w:ascii="Times New Roman" w:eastAsiaTheme="minorEastAsia" w:hAnsi="Times New Roman" w:cs="Times New Roman"/>
      <w:b/>
      <w:color w:val="000000" w:themeColor="text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E5EC5"/>
    <w:pPr>
      <w:tabs>
        <w:tab w:val="center" w:pos="4680"/>
        <w:tab w:val="right" w:pos="9360"/>
      </w:tabs>
    </w:pPr>
    <w:rPr>
      <w:rFonts w:eastAsiaTheme="minorEastAsia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E5EC5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E5EC5"/>
    <w:pPr>
      <w:tabs>
        <w:tab w:val="center" w:pos="4680"/>
        <w:tab w:val="right" w:pos="9360"/>
      </w:tabs>
    </w:pPr>
    <w:rPr>
      <w:rFonts w:eastAsiaTheme="minorEastAsia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E5EC5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6E5EC5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intext">
    <w:name w:val="main text"/>
    <w:basedOn w:val="Normal"/>
    <w:qFormat/>
    <w:rsid w:val="006E5EC5"/>
    <w:pPr>
      <w:spacing w:after="200" w:line="360" w:lineRule="auto"/>
    </w:pPr>
    <w:rPr>
      <w:rFonts w:ascii="Times New Roman" w:eastAsiaTheme="minorEastAsia" w:hAnsi="Times New Roman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1</Characters>
  <Application>Microsoft Macintosh Word</Application>
  <DocSecurity>0</DocSecurity>
  <Lines>16</Lines>
  <Paragraphs>4</Paragraphs>
  <ScaleCrop>false</ScaleCrop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Zou</dc:creator>
  <cp:keywords/>
  <dc:description/>
  <cp:lastModifiedBy>Yawen Zou</cp:lastModifiedBy>
  <cp:revision>7</cp:revision>
  <dcterms:created xsi:type="dcterms:W3CDTF">2017-09-01T23:51:00Z</dcterms:created>
  <dcterms:modified xsi:type="dcterms:W3CDTF">2018-03-25T15:49:00Z</dcterms:modified>
</cp:coreProperties>
</file>